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838" w:rsidRDefault="005F6838" w:rsidP="005F6838">
      <w:pPr>
        <w:pStyle w:val="chapterheader"/>
        <w:spacing w:line="240" w:lineRule="auto"/>
      </w:pPr>
      <w:r w:rsidRPr="002D66C5">
        <w:t>APPENDIX</w:t>
      </w:r>
      <w:r>
        <w:t xml:space="preserve"> A</w:t>
      </w:r>
      <w:r w:rsidRPr="001863BF">
        <w:t xml:space="preserve">  </w:t>
      </w:r>
      <w:r>
        <w:tab/>
        <w:t xml:space="preserve">Senior Management: Behavioural Competency </w:t>
      </w:r>
      <w:r>
        <w:tab/>
      </w:r>
      <w:r>
        <w:tab/>
      </w:r>
      <w:r>
        <w:tab/>
        <w:t xml:space="preserve">     Indicators Linked to Evidence-Based Practice</w:t>
      </w:r>
    </w:p>
    <w:p w:rsidR="005F6838" w:rsidRPr="007D5B8F" w:rsidRDefault="005F6838" w:rsidP="005F6838">
      <w:pPr>
        <w:autoSpaceDE w:val="0"/>
        <w:autoSpaceDN w:val="0"/>
        <w:adjustRightInd w:val="0"/>
        <w:rPr>
          <w:rFonts w:ascii="Verdana" w:hAnsi="Verdana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304"/>
      </w:tblGrid>
      <w:tr w:rsidR="005F6838" w:rsidTr="00386CA0">
        <w:trPr>
          <w:trHeight w:val="639"/>
        </w:trPr>
        <w:tc>
          <w:tcPr>
            <w:tcW w:w="8304" w:type="dxa"/>
          </w:tcPr>
          <w:p w:rsidR="005F6838" w:rsidRPr="00A60962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60962">
              <w:rPr>
                <w:b/>
              </w:rPr>
              <w:t>Competency: Adaptability/ Flexibility</w:t>
            </w:r>
          </w:p>
        </w:tc>
      </w:tr>
      <w:tr w:rsidR="005F6838" w:rsidTr="00386CA0">
        <w:trPr>
          <w:trHeight w:val="327"/>
        </w:trPr>
        <w:tc>
          <w:tcPr>
            <w:tcW w:w="8304" w:type="dxa"/>
          </w:tcPr>
          <w:p w:rsidR="005F6838" w:rsidRDefault="005F6838" w:rsidP="005F683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>Gathers information from a variety of sources to assess changing plans and priorities and makes informed choices based on available information</w:t>
            </w:r>
          </w:p>
          <w:p w:rsidR="005F6838" w:rsidRDefault="005F6838" w:rsidP="005F683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>Prepares for change and adapts own plans and priorities accordingly</w:t>
            </w:r>
          </w:p>
          <w:p w:rsidR="005F6838" w:rsidRDefault="005F6838" w:rsidP="005F683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>Provides advice and guidance to others to assist them in adapting to difficult or changing situations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634"/>
        </w:trPr>
        <w:tc>
          <w:tcPr>
            <w:tcW w:w="8298" w:type="dxa"/>
          </w:tcPr>
          <w:p w:rsidR="005F6838" w:rsidRPr="00A60962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60962">
              <w:rPr>
                <w:b/>
              </w:rPr>
              <w:t>Competency: Analytical Thinking and Decision Making</w:t>
            </w:r>
          </w:p>
        </w:tc>
      </w:tr>
      <w:tr w:rsidR="005F6838" w:rsidTr="00386CA0">
        <w:trPr>
          <w:trHeight w:val="324"/>
        </w:trPr>
        <w:tc>
          <w:tcPr>
            <w:tcW w:w="8298" w:type="dxa"/>
          </w:tcPr>
          <w:p w:rsidR="005F6838" w:rsidRPr="001E5E13" w:rsidRDefault="005F6838" w:rsidP="005F683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Consults others, researches information and determines</w:t>
            </w:r>
          </w:p>
          <w:p w:rsidR="005F6838" w:rsidRPr="001E5E13" w:rsidRDefault="005F6838" w:rsidP="00386CA0">
            <w:pPr>
              <w:autoSpaceDE w:val="0"/>
              <w:autoSpaceDN w:val="0"/>
              <w:adjustRightInd w:val="0"/>
              <w:ind w:left="720"/>
              <w:rPr>
                <w:color w:val="000000"/>
              </w:rPr>
            </w:pPr>
            <w:r w:rsidRPr="001E5E13">
              <w:rPr>
                <w:color w:val="000000"/>
              </w:rPr>
              <w:t>relevant patterns or trends to understand the issue or problem and identify potential causes</w:t>
            </w:r>
          </w:p>
          <w:p w:rsidR="005F6838" w:rsidRPr="00A82DBB" w:rsidRDefault="005F6838" w:rsidP="005F683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Identifies multiple courses of action, considering who may be</w:t>
            </w:r>
            <w:r>
              <w:rPr>
                <w:color w:val="000000"/>
              </w:rPr>
              <w:t xml:space="preserve"> </w:t>
            </w:r>
            <w:r w:rsidRPr="00A82DBB">
              <w:rPr>
                <w:color w:val="000000"/>
              </w:rPr>
              <w:t>affected by a decision as well as potential outcomes</w:t>
            </w:r>
          </w:p>
          <w:p w:rsidR="005F6838" w:rsidRPr="001E5E13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Evaluates the advantages,</w:t>
            </w:r>
            <w:r>
              <w:rPr>
                <w:color w:val="000000"/>
              </w:rPr>
              <w:t xml:space="preserve"> </w:t>
            </w:r>
            <w:r w:rsidRPr="001E5E13">
              <w:rPr>
                <w:color w:val="000000"/>
              </w:rPr>
              <w:t>disadvantages and effectiveness of</w:t>
            </w:r>
            <w:r>
              <w:rPr>
                <w:color w:val="000000"/>
              </w:rPr>
              <w:t xml:space="preserve"> </w:t>
            </w:r>
            <w:r w:rsidRPr="001E5E13">
              <w:rPr>
                <w:color w:val="000000"/>
              </w:rPr>
              <w:t>alternate approaches and possible courses of action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Identifies potential prob</w:t>
            </w:r>
            <w:r>
              <w:rPr>
                <w:color w:val="000000"/>
              </w:rPr>
              <w:t xml:space="preserve">lems or risks associated with a </w:t>
            </w:r>
            <w:r w:rsidRPr="001E5E13">
              <w:rPr>
                <w:color w:val="000000"/>
              </w:rPr>
              <w:t>decision or action and uses critical thinking</w:t>
            </w:r>
            <w:r>
              <w:rPr>
                <w:color w:val="000000"/>
              </w:rPr>
              <w:t xml:space="preserve"> </w:t>
            </w:r>
            <w:r w:rsidRPr="001E5E13">
              <w:rPr>
                <w:color w:val="000000"/>
              </w:rPr>
              <w:t>to implement plans that mitigate their effect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Uses logic, past relevant experience, lessons learned and evidence-based criteria when forming conclusions and making decision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Determines when to act quickly/decisively and when to deliberate on or contemplate decision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Makes informed and timely decisions to determine a course of</w:t>
            </w:r>
            <w:r>
              <w:rPr>
                <w:color w:val="000000"/>
              </w:rPr>
              <w:t xml:space="preserve"> </w:t>
            </w:r>
            <w:r w:rsidRPr="00A82DBB">
              <w:rPr>
                <w:color w:val="000000"/>
              </w:rPr>
              <w:t>action in complex, ambiguous or urgent situation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Makes decisions in alignment with organizational values and direction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Develops creative, forward thinking options and</w:t>
            </w:r>
            <w:r>
              <w:rPr>
                <w:color w:val="000000"/>
              </w:rPr>
              <w:t xml:space="preserve"> </w:t>
            </w:r>
            <w:r w:rsidRPr="00A82DBB">
              <w:rPr>
                <w:color w:val="000000"/>
              </w:rPr>
              <w:t>recommendations, soliciting opinions of others to gain different</w:t>
            </w:r>
            <w:r>
              <w:rPr>
                <w:color w:val="000000"/>
              </w:rPr>
              <w:t xml:space="preserve"> </w:t>
            </w:r>
            <w:r w:rsidRPr="00A82DBB">
              <w:rPr>
                <w:color w:val="000000"/>
              </w:rPr>
              <w:t>perspectives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Makes decisions based on evidence-based practice, reasoning and clinical experience and in consultation with key stakeholders as appropriate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Identifies and respectfully challenges judgment or decision making that is unclear or unsupported</w:t>
            </w:r>
          </w:p>
          <w:p w:rsidR="005F6838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Evaluates the effectiveness and efficiency of a solution afte</w:t>
            </w:r>
            <w:r>
              <w:rPr>
                <w:color w:val="000000"/>
              </w:rPr>
              <w:t xml:space="preserve">r </w:t>
            </w:r>
            <w:r w:rsidRPr="00A82DBB">
              <w:rPr>
                <w:color w:val="000000"/>
              </w:rPr>
              <w:t>implementation</w:t>
            </w:r>
          </w:p>
          <w:p w:rsidR="005F6838" w:rsidRPr="00A82DBB" w:rsidRDefault="005F6838" w:rsidP="005F683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82DBB">
              <w:rPr>
                <w:color w:val="000000"/>
              </w:rPr>
              <w:t>Identifies the potential impacts that trends or events may have on services, clients and/or employees</w:t>
            </w:r>
          </w:p>
          <w:p w:rsidR="005F6838" w:rsidRDefault="005F6838" w:rsidP="00386CA0">
            <w:pPr>
              <w:autoSpaceDE w:val="0"/>
              <w:autoSpaceDN w:val="0"/>
              <w:adjustRightInd w:val="0"/>
            </w:pP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642"/>
        </w:trPr>
        <w:tc>
          <w:tcPr>
            <w:tcW w:w="8298" w:type="dxa"/>
          </w:tcPr>
          <w:p w:rsidR="005F6838" w:rsidRPr="00A30DEE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30DEE">
              <w:rPr>
                <w:b/>
              </w:rPr>
              <w:t>Competency: Continuous Learning</w:t>
            </w:r>
          </w:p>
        </w:tc>
      </w:tr>
      <w:tr w:rsidR="005F6838" w:rsidTr="00386CA0">
        <w:trPr>
          <w:trHeight w:val="329"/>
        </w:trPr>
        <w:tc>
          <w:tcPr>
            <w:tcW w:w="8298" w:type="dxa"/>
          </w:tcPr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Takes responsibility for one’s own learning and professional development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Self-assesses and seeks feedback from others to identify skills and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knowledge gaps and seeks to close these through self-study,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continuing education and seeking assistance or advice, and coaching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Keeps up to date with current research, literature and other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developments relevant to the field and applies learning to one’s practice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Draws on the knowledge of others through networking, teamwork and partnering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Actively pursues information, competency-based and other learning opportunities, beyond current job role or area of expertise, that add value in current position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Seeks learning opportunities in rapidly evolving and emerging subject areas within and peripheral to one’s professional practice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Participates in research to advance the knowledge in the field</w:t>
            </w:r>
          </w:p>
          <w:p w:rsidR="005F6838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Actively contributes to building a learning culture, encouraging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learning and knowledge sharing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and advocating for professional development activities</w:t>
            </w:r>
          </w:p>
          <w:p w:rsidR="005F6838" w:rsidRPr="004D1E6D" w:rsidRDefault="005F6838" w:rsidP="005F683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4D1E6D">
              <w:rPr>
                <w:color w:val="000000"/>
              </w:rPr>
              <w:t>Supports and/or supervises others in their learning and professional</w:t>
            </w:r>
            <w:r>
              <w:rPr>
                <w:color w:val="000000"/>
              </w:rPr>
              <w:t xml:space="preserve"> </w:t>
            </w:r>
            <w:r w:rsidRPr="004D1E6D">
              <w:rPr>
                <w:color w:val="000000"/>
              </w:rPr>
              <w:t>development by providing feedback, coaching, mentoring and resources, and by identifying learning goals and opportunities for professional development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  <w:rPr>
          <w:color w:val="000000"/>
        </w:rPr>
      </w:pPr>
    </w:p>
    <w:p w:rsidR="005F6838" w:rsidRDefault="005F6838" w:rsidP="005F6838">
      <w:pPr>
        <w:autoSpaceDE w:val="0"/>
        <w:autoSpaceDN w:val="0"/>
        <w:adjustRightInd w:val="0"/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633"/>
        </w:trPr>
        <w:tc>
          <w:tcPr>
            <w:tcW w:w="8298" w:type="dxa"/>
          </w:tcPr>
          <w:p w:rsidR="005F6838" w:rsidRPr="00A30DEE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30DEE">
              <w:rPr>
                <w:b/>
              </w:rPr>
              <w:t xml:space="preserve">Competency: Creativity and Innovation </w:t>
            </w:r>
          </w:p>
        </w:tc>
      </w:tr>
      <w:tr w:rsidR="005F6838" w:rsidTr="00386CA0">
        <w:trPr>
          <w:trHeight w:val="324"/>
        </w:trPr>
        <w:tc>
          <w:tcPr>
            <w:tcW w:w="8298" w:type="dxa"/>
          </w:tcPr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Implements alternate evidence-based techniques and approaches rather than using the same solution repeatedly for all clients</w:t>
            </w:r>
          </w:p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>Based on evidence-based practice and drawing upon a broad empirical and theoretical knowledge base, adapts existing approaches and techniques to meet unique, situation-specific needs</w:t>
            </w:r>
          </w:p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>Creates new ideas, solutions or approaches to ongoing challenges and problems</w:t>
            </w:r>
          </w:p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>Explores best current knowledge in the field and adapts and applies</w:t>
            </w:r>
            <w:r>
              <w:rPr>
                <w:color w:val="000000"/>
              </w:rPr>
              <w:t xml:space="preserve"> </w:t>
            </w:r>
            <w:r w:rsidRPr="00A60962">
              <w:rPr>
                <w:color w:val="000000"/>
              </w:rPr>
              <w:t>this knowledge to reflective practice</w:t>
            </w:r>
            <w:r>
              <w:rPr>
                <w:color w:val="000000"/>
              </w:rPr>
              <w:t xml:space="preserve"> </w:t>
            </w:r>
            <w:r w:rsidRPr="00A60962">
              <w:rPr>
                <w:color w:val="000000"/>
              </w:rPr>
              <w:t>as a source of inspiration and insight into new options and solutions</w:t>
            </w:r>
          </w:p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>Draws correlations between seemingly unrelated issues and</w:t>
            </w:r>
            <w:r>
              <w:rPr>
                <w:color w:val="000000"/>
              </w:rPr>
              <w:t xml:space="preserve"> </w:t>
            </w:r>
            <w:r w:rsidRPr="00A60962">
              <w:rPr>
                <w:color w:val="000000"/>
              </w:rPr>
              <w:t>ideas and identifies what is not apparent to others</w:t>
            </w:r>
          </w:p>
          <w:p w:rsidR="005F6838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 xml:space="preserve">Develops innovative, contextually relevant intervention methodologies that incorporate both the </w:t>
            </w:r>
            <w:proofErr w:type="spellStart"/>
            <w:r w:rsidRPr="00A60962">
              <w:rPr>
                <w:color w:val="000000"/>
              </w:rPr>
              <w:t>rigour</w:t>
            </w:r>
            <w:proofErr w:type="spellEnd"/>
            <w:r w:rsidRPr="00A60962">
              <w:rPr>
                <w:color w:val="000000"/>
              </w:rPr>
              <w:t xml:space="preserve"> of research and the shared experience of practitioners and clients</w:t>
            </w:r>
          </w:p>
          <w:p w:rsidR="005F6838" w:rsidRPr="00A60962" w:rsidRDefault="005F6838" w:rsidP="005F683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A60962">
              <w:rPr>
                <w:color w:val="000000"/>
              </w:rPr>
              <w:t>Effectively facilitates brainstorming activities</w:t>
            </w:r>
          </w:p>
        </w:tc>
      </w:tr>
    </w:tbl>
    <w:p w:rsidR="005F6838" w:rsidRPr="002F60ED" w:rsidRDefault="005F6838" w:rsidP="005F6838">
      <w:pPr>
        <w:autoSpaceDE w:val="0"/>
        <w:autoSpaceDN w:val="0"/>
        <w:adjustRightInd w:val="0"/>
        <w:rPr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633"/>
        </w:trPr>
        <w:tc>
          <w:tcPr>
            <w:tcW w:w="8298" w:type="dxa"/>
          </w:tcPr>
          <w:p w:rsidR="005F6838" w:rsidRPr="00A30DEE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30DEE">
              <w:rPr>
                <w:b/>
              </w:rPr>
              <w:lastRenderedPageBreak/>
              <w:t>Competency: Developing Others</w:t>
            </w:r>
          </w:p>
        </w:tc>
      </w:tr>
      <w:tr w:rsidR="005F6838" w:rsidTr="00386CA0">
        <w:trPr>
          <w:trHeight w:val="324"/>
        </w:trPr>
        <w:tc>
          <w:tcPr>
            <w:tcW w:w="8298" w:type="dxa"/>
          </w:tcPr>
          <w:p w:rsidR="005F6838" w:rsidRPr="001E5E13" w:rsidRDefault="005F6838" w:rsidP="005F6838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Evaluates group learning needs and plans group developmental activities based on sound evidence and experience</w:t>
            </w:r>
          </w:p>
          <w:p w:rsidR="005F6838" w:rsidRDefault="005F6838" w:rsidP="00386CA0">
            <w:pPr>
              <w:autoSpaceDE w:val="0"/>
              <w:autoSpaceDN w:val="0"/>
              <w:adjustRightInd w:val="0"/>
            </w:pPr>
          </w:p>
        </w:tc>
      </w:tr>
    </w:tbl>
    <w:p w:rsidR="005F6838" w:rsidRDefault="005F6838" w:rsidP="005F6838">
      <w:pPr>
        <w:autoSpaceDE w:val="0"/>
        <w:autoSpaceDN w:val="0"/>
        <w:adjustRightInd w:val="0"/>
        <w:rPr>
          <w:rFonts w:ascii="MyriadPro-Cond" w:hAnsi="MyriadPro-Cond" w:cs="MyriadPro-Cond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722"/>
        </w:trPr>
        <w:tc>
          <w:tcPr>
            <w:tcW w:w="8298" w:type="dxa"/>
          </w:tcPr>
          <w:p w:rsidR="005F6838" w:rsidRPr="00A30DEE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30DEE">
              <w:rPr>
                <w:b/>
              </w:rPr>
              <w:t>Competency: Effective Communication</w:t>
            </w:r>
          </w:p>
        </w:tc>
      </w:tr>
      <w:tr w:rsidR="005F6838" w:rsidTr="00386CA0">
        <w:trPr>
          <w:trHeight w:val="370"/>
        </w:trPr>
        <w:tc>
          <w:tcPr>
            <w:tcW w:w="8298" w:type="dxa"/>
          </w:tcPr>
          <w:p w:rsidR="005F6838" w:rsidRDefault="005F6838" w:rsidP="005F683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color w:val="000000"/>
              </w:rPr>
            </w:pPr>
            <w:r w:rsidRPr="001E5E13">
              <w:rPr>
                <w:color w:val="000000"/>
              </w:rPr>
              <w:t>Integrates and synthesizes information from appropriate sources into written work</w:t>
            </w:r>
          </w:p>
          <w:p w:rsidR="005F6838" w:rsidRDefault="005F6838" w:rsidP="005F683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color w:val="000000"/>
              </w:rPr>
            </w:pPr>
            <w:r>
              <w:t>Practices knowledge exchange principles in both written and verbal communication (simple, clear, direct, respectful, timely, evidence-based)</w:t>
            </w:r>
          </w:p>
          <w:p w:rsidR="005F6838" w:rsidRPr="00A60962" w:rsidRDefault="005F6838" w:rsidP="005F683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color w:val="000000"/>
              </w:rPr>
            </w:pPr>
            <w:r>
              <w:t>Synthesizes complex documents and ideas from multiple sources into written material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98"/>
      </w:tblGrid>
      <w:tr w:rsidR="005F6838" w:rsidTr="00386CA0">
        <w:trPr>
          <w:trHeight w:val="735"/>
        </w:trPr>
        <w:tc>
          <w:tcPr>
            <w:tcW w:w="8298" w:type="dxa"/>
          </w:tcPr>
          <w:p w:rsidR="005F6838" w:rsidRPr="00A30DEE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  <w:r w:rsidRPr="00A30DEE">
              <w:rPr>
                <w:b/>
              </w:rPr>
              <w:t>Competency: Self Care</w:t>
            </w:r>
          </w:p>
        </w:tc>
      </w:tr>
      <w:tr w:rsidR="005F6838" w:rsidTr="00386CA0">
        <w:trPr>
          <w:trHeight w:val="377"/>
        </w:trPr>
        <w:tc>
          <w:tcPr>
            <w:tcW w:w="8298" w:type="dxa"/>
          </w:tcPr>
          <w:p w:rsidR="005F6838" w:rsidRDefault="005F6838" w:rsidP="005F6838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</w:pPr>
            <w:r>
              <w:t xml:space="preserve">Develops self care best practices that will assist self and peers in coping with work challenges such as stress, fatigue and difficult situations e.g., the appropriate use of </w:t>
            </w:r>
            <w:proofErr w:type="spellStart"/>
            <w:r>
              <w:t>humour</w:t>
            </w:r>
            <w:proofErr w:type="spellEnd"/>
            <w:r>
              <w:t xml:space="preserve"> to relieve tension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304"/>
      </w:tblGrid>
      <w:tr w:rsidR="005F6838" w:rsidTr="00386CA0">
        <w:trPr>
          <w:trHeight w:val="639"/>
        </w:trPr>
        <w:tc>
          <w:tcPr>
            <w:tcW w:w="8304" w:type="dxa"/>
          </w:tcPr>
          <w:p w:rsidR="005F6838" w:rsidRDefault="005F6838" w:rsidP="00386CA0">
            <w:pPr>
              <w:autoSpaceDE w:val="0"/>
              <w:autoSpaceDN w:val="0"/>
              <w:adjustRightInd w:val="0"/>
            </w:pPr>
            <w:r w:rsidRPr="00A60962">
              <w:rPr>
                <w:b/>
              </w:rPr>
              <w:t xml:space="preserve">Competency: </w:t>
            </w:r>
            <w:r w:rsidRPr="00D22FBA">
              <w:rPr>
                <w:b/>
              </w:rPr>
              <w:t>Ethical Conduct and Professionalism</w:t>
            </w:r>
          </w:p>
          <w:p w:rsidR="005F6838" w:rsidRPr="00A60962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F6838" w:rsidTr="00386CA0">
        <w:trPr>
          <w:trHeight w:val="327"/>
        </w:trPr>
        <w:tc>
          <w:tcPr>
            <w:tcW w:w="8304" w:type="dxa"/>
          </w:tcPr>
          <w:p w:rsidR="005F6838" w:rsidRDefault="005F6838" w:rsidP="005F683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>Incorporates best practice knowledge into work whenever possible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304"/>
      </w:tblGrid>
      <w:tr w:rsidR="005F6838" w:rsidTr="00386CA0">
        <w:trPr>
          <w:trHeight w:val="639"/>
        </w:trPr>
        <w:tc>
          <w:tcPr>
            <w:tcW w:w="8304" w:type="dxa"/>
          </w:tcPr>
          <w:p w:rsidR="005F6838" w:rsidRDefault="005F6838" w:rsidP="00386CA0">
            <w:pPr>
              <w:autoSpaceDE w:val="0"/>
              <w:autoSpaceDN w:val="0"/>
              <w:adjustRightInd w:val="0"/>
            </w:pPr>
            <w:r w:rsidRPr="00A60962">
              <w:rPr>
                <w:b/>
              </w:rPr>
              <w:t xml:space="preserve">Competency: </w:t>
            </w:r>
            <w:r w:rsidRPr="00D22FBA">
              <w:rPr>
                <w:b/>
              </w:rPr>
              <w:t>Leadership</w:t>
            </w:r>
          </w:p>
          <w:p w:rsidR="005F6838" w:rsidRPr="00A60962" w:rsidRDefault="005F6838" w:rsidP="00386CA0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F6838" w:rsidTr="00386CA0">
        <w:trPr>
          <w:trHeight w:val="327"/>
        </w:trPr>
        <w:tc>
          <w:tcPr>
            <w:tcW w:w="8304" w:type="dxa"/>
          </w:tcPr>
          <w:p w:rsidR="005F6838" w:rsidRDefault="005F6838" w:rsidP="005F683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</w:pPr>
            <w:r>
              <w:t>Conducts needs analyses to determine if change is necessary, and identifies and implements change strategies</w:t>
            </w:r>
          </w:p>
        </w:tc>
      </w:tr>
    </w:tbl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pStyle w:val="Heading2"/>
        <w:rPr>
          <w:rFonts w:ascii="Verdana" w:hAnsi="Verdana"/>
          <w:smallCaps/>
          <w:sz w:val="24"/>
        </w:rPr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Default="005F6838" w:rsidP="005F6838">
      <w:pPr>
        <w:autoSpaceDE w:val="0"/>
        <w:autoSpaceDN w:val="0"/>
        <w:adjustRightInd w:val="0"/>
      </w:pPr>
    </w:p>
    <w:p w:rsidR="005F6838" w:rsidRPr="002D66C5" w:rsidRDefault="005F6838" w:rsidP="005F6838">
      <w:pPr>
        <w:pStyle w:val="ChapterHeading"/>
        <w:numPr>
          <w:ilvl w:val="0"/>
          <w:numId w:val="0"/>
        </w:numPr>
        <w:jc w:val="left"/>
        <w:rPr>
          <w:rFonts w:ascii="Verdana" w:hAnsi="Verdana"/>
        </w:rPr>
      </w:pPr>
    </w:p>
    <w:p w:rsidR="000D1FC1" w:rsidRDefault="000D1FC1"/>
    <w:sectPr w:rsidR="000D1FC1" w:rsidSect="000D1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yriadPro-Con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B3349"/>
    <w:multiLevelType w:val="hybridMultilevel"/>
    <w:tmpl w:val="7932E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30D1B"/>
    <w:multiLevelType w:val="hybridMultilevel"/>
    <w:tmpl w:val="FD369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66043C"/>
    <w:multiLevelType w:val="hybridMultilevel"/>
    <w:tmpl w:val="4A589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104E33"/>
    <w:multiLevelType w:val="hybridMultilevel"/>
    <w:tmpl w:val="A5729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6B6101"/>
    <w:multiLevelType w:val="hybridMultilevel"/>
    <w:tmpl w:val="9CF61CD8"/>
    <w:lvl w:ilvl="0" w:tplc="0146286A">
      <w:start w:val="1"/>
      <w:numFmt w:val="decimal"/>
      <w:lvlText w:val="CHAPTER %1"/>
      <w:lvlJc w:val="left"/>
      <w:pPr>
        <w:ind w:left="360" w:hanging="360"/>
      </w:pPr>
      <w:rPr>
        <w:rFonts w:ascii="Verdana" w:hAnsi="Verdana" w:cs="Times New Roman" w:hint="default"/>
        <w:b/>
        <w:i w:val="0"/>
        <w:cap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C880BDF"/>
    <w:multiLevelType w:val="hybridMultilevel"/>
    <w:tmpl w:val="38FC9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A6D66"/>
    <w:multiLevelType w:val="hybridMultilevel"/>
    <w:tmpl w:val="79124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9B127E"/>
    <w:multiLevelType w:val="hybridMultilevel"/>
    <w:tmpl w:val="212CF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7C6956"/>
    <w:multiLevelType w:val="hybridMultilevel"/>
    <w:tmpl w:val="93C21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825596"/>
    <w:multiLevelType w:val="hybridMultilevel"/>
    <w:tmpl w:val="47AE3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FE630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9"/>
  </w:num>
  <w:num w:numId="5">
    <w:abstractNumId w:val="5"/>
  </w:num>
  <w:num w:numId="6">
    <w:abstractNumId w:val="2"/>
  </w:num>
  <w:num w:numId="7">
    <w:abstractNumId w:val="8"/>
  </w:num>
  <w:num w:numId="8">
    <w:abstractNumId w:val="6"/>
  </w:num>
  <w:num w:numId="9">
    <w:abstractNumId w:val="7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F6838"/>
    <w:rsid w:val="000D1FC1"/>
    <w:rsid w:val="005F6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8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9"/>
    <w:qFormat/>
    <w:rsid w:val="005F683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5F6838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hapterHeading">
    <w:name w:val="Chapter Heading"/>
    <w:basedOn w:val="Normal"/>
    <w:uiPriority w:val="99"/>
    <w:rsid w:val="005F6838"/>
    <w:pPr>
      <w:numPr>
        <w:numId w:val="2"/>
      </w:numPr>
      <w:spacing w:line="480" w:lineRule="auto"/>
      <w:jc w:val="center"/>
      <w:outlineLvl w:val="0"/>
    </w:pPr>
    <w:rPr>
      <w:b/>
      <w:lang w:val="en-CA"/>
    </w:rPr>
  </w:style>
  <w:style w:type="paragraph" w:customStyle="1" w:styleId="chapterheader">
    <w:name w:val="chapter header"/>
    <w:basedOn w:val="ChapterHeading"/>
    <w:uiPriority w:val="99"/>
    <w:rsid w:val="005F6838"/>
    <w:pPr>
      <w:numPr>
        <w:numId w:val="0"/>
      </w:numPr>
    </w:pPr>
    <w:rPr>
      <w:rFonts w:ascii="Verdana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4384</Characters>
  <Application>Microsoft Office Word</Application>
  <DocSecurity>0</DocSecurity>
  <Lines>36</Lines>
  <Paragraphs>10</Paragraphs>
  <ScaleCrop>false</ScaleCrop>
  <Company>GASHA</Company>
  <LinksUpToDate>false</LinksUpToDate>
  <CharactersWithSpaces>5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ms2</dc:creator>
  <cp:lastModifiedBy>murphyms2</cp:lastModifiedBy>
  <cp:revision>1</cp:revision>
  <dcterms:created xsi:type="dcterms:W3CDTF">2014-04-22T18:57:00Z</dcterms:created>
  <dcterms:modified xsi:type="dcterms:W3CDTF">2014-04-22T18:58:00Z</dcterms:modified>
</cp:coreProperties>
</file>